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C4399E"/>
    <w:p w:rsidR="00BD1583" w:rsidRDefault="00BD1583"/>
    <w:tbl>
      <w:tblPr>
        <w:tblStyle w:val="TableGrid"/>
        <w:tblW w:w="0" w:type="auto"/>
        <w:tblLook w:val="04A0"/>
      </w:tblPr>
      <w:tblGrid>
        <w:gridCol w:w="2078"/>
        <w:gridCol w:w="2530"/>
        <w:gridCol w:w="1350"/>
        <w:gridCol w:w="1620"/>
      </w:tblGrid>
      <w:tr w:rsidR="00BD1583" w:rsidTr="000A05A5">
        <w:tc>
          <w:tcPr>
            <w:tcW w:w="7578" w:type="dxa"/>
            <w:gridSpan w:val="4"/>
          </w:tcPr>
          <w:p w:rsidR="00BD1583" w:rsidRDefault="00DD3DD3" w:rsidP="00C4399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4399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BD1583" w:rsidRPr="00E54A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0A05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wpea </w:t>
            </w:r>
            <w:r w:rsidR="00BD1583" w:rsidRPr="00E54A60">
              <w:rPr>
                <w:rFonts w:ascii="Times New Roman" w:hAnsi="Times New Roman" w:cs="Times New Roman"/>
                <w:sz w:val="24"/>
                <w:szCs w:val="24"/>
              </w:rPr>
              <w:t xml:space="preserve">SNP markers BLAST to cowpea BAC clone </w:t>
            </w:r>
            <w:r w:rsidR="00BD1583" w:rsidRPr="00E54A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93L18</w:t>
            </w:r>
            <w:r w:rsidR="00BD1583" w:rsidRPr="00E54A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D1583" w:rsidTr="000A05A5">
        <w:tc>
          <w:tcPr>
            <w:tcW w:w="2078" w:type="dxa"/>
            <w:vAlign w:val="bottom"/>
          </w:tcPr>
          <w:p w:rsidR="00BD1583" w:rsidRPr="00E41695" w:rsidRDefault="000A05A5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pea locus</w:t>
            </w:r>
            <w:r w:rsidR="00BD1583"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3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position</w:t>
            </w: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</w:t>
            </w:r>
          </w:p>
        </w:tc>
        <w:tc>
          <w:tcPr>
            <w:tcW w:w="162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score</w:t>
            </w:r>
          </w:p>
        </w:tc>
      </w:tr>
      <w:tr w:rsidR="00BD1583" w:rsidTr="000A05A5">
        <w:tc>
          <w:tcPr>
            <w:tcW w:w="2078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0860</w:t>
            </w:r>
          </w:p>
        </w:tc>
        <w:tc>
          <w:tcPr>
            <w:tcW w:w="253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24</w:t>
            </w:r>
          </w:p>
        </w:tc>
        <w:tc>
          <w:tcPr>
            <w:tcW w:w="135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62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1583" w:rsidTr="000A05A5">
        <w:tc>
          <w:tcPr>
            <w:tcW w:w="2078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1212</w:t>
            </w:r>
          </w:p>
        </w:tc>
        <w:tc>
          <w:tcPr>
            <w:tcW w:w="253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3</w:t>
            </w:r>
          </w:p>
        </w:tc>
        <w:tc>
          <w:tcPr>
            <w:tcW w:w="135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620" w:type="dxa"/>
            <w:vAlign w:val="bottom"/>
          </w:tcPr>
          <w:p w:rsidR="00BD1583" w:rsidRPr="00E41695" w:rsidRDefault="00BD1583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31</w:t>
            </w:r>
          </w:p>
        </w:tc>
      </w:tr>
    </w:tbl>
    <w:p w:rsidR="00BD1583" w:rsidRDefault="00BD1583"/>
    <w:sectPr w:rsidR="00BD1583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1695"/>
    <w:rsid w:val="000534E7"/>
    <w:rsid w:val="00092F59"/>
    <w:rsid w:val="000A05A5"/>
    <w:rsid w:val="000B0660"/>
    <w:rsid w:val="000B3DCB"/>
    <w:rsid w:val="000D67FD"/>
    <w:rsid w:val="001539E0"/>
    <w:rsid w:val="002D23E3"/>
    <w:rsid w:val="00316A4F"/>
    <w:rsid w:val="00336CF4"/>
    <w:rsid w:val="004E688D"/>
    <w:rsid w:val="005F17B2"/>
    <w:rsid w:val="006C3409"/>
    <w:rsid w:val="00BC4CD6"/>
    <w:rsid w:val="00BD1583"/>
    <w:rsid w:val="00C4399E"/>
    <w:rsid w:val="00C45529"/>
    <w:rsid w:val="00C62D08"/>
    <w:rsid w:val="00C73246"/>
    <w:rsid w:val="00DD3DD3"/>
    <w:rsid w:val="00DF0CAA"/>
    <w:rsid w:val="00E41695"/>
    <w:rsid w:val="00E54A60"/>
    <w:rsid w:val="00F17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5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8</cp:revision>
  <dcterms:created xsi:type="dcterms:W3CDTF">2011-06-30T03:45:00Z</dcterms:created>
  <dcterms:modified xsi:type="dcterms:W3CDTF">2012-05-30T15:24:00Z</dcterms:modified>
</cp:coreProperties>
</file>